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76C5C" w14:textId="7D0CFF26" w:rsidR="00CC4832" w:rsidRPr="00CC4832" w:rsidRDefault="00CC4832" w:rsidP="00CC4832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C4832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EF32E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6904B719" w14:textId="77777777" w:rsidR="00CC4832" w:rsidRPr="00CC4832" w:rsidRDefault="00CC4832" w:rsidP="00CC4832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C4832">
        <w:rPr>
          <w:rFonts w:ascii="Times New Roman" w:hAnsi="Times New Roman" w:cs="Times New Roman"/>
          <w:sz w:val="24"/>
          <w:szCs w:val="24"/>
          <w:lang w:val="en-US"/>
        </w:rPr>
        <w:t>Observation Form of Lesson 1</w:t>
      </w:r>
    </w:p>
    <w:p w14:paraId="74F12454" w14:textId="77777777" w:rsidR="00CC4832" w:rsidRPr="00CC4832" w:rsidRDefault="00CC4832" w:rsidP="00CC4832">
      <w:pPr>
        <w:ind w:left="2160" w:firstLine="720"/>
        <w:rPr>
          <w:rFonts w:asciiTheme="minorHAnsi" w:hAnsiTheme="minorHAnsi"/>
          <w:b/>
          <w:sz w:val="26"/>
          <w:szCs w:val="26"/>
          <w:lang w:val="en-US" w:eastAsia="nl-NL"/>
        </w:rPr>
      </w:pPr>
      <w:r w:rsidRPr="00CC4832">
        <w:rPr>
          <w:rFonts w:asciiTheme="minorHAnsi" w:hAnsiTheme="minorHAnsi"/>
          <w:b/>
          <w:sz w:val="26"/>
          <w:szCs w:val="26"/>
          <w:lang w:val="en-US" w:eastAsia="nl-NL"/>
        </w:rPr>
        <w:t>OBSERVATION FORM</w:t>
      </w:r>
      <w:r w:rsidRPr="00CC4832">
        <w:rPr>
          <w:rFonts w:asciiTheme="minorHAnsi" w:hAnsiTheme="minorHAnsi"/>
          <w:b/>
          <w:sz w:val="26"/>
          <w:szCs w:val="26"/>
          <w:lang w:val="en-US"/>
        </w:rPr>
        <w:t xml:space="preserve"> </w:t>
      </w:r>
      <w:r w:rsidRPr="00CC4832">
        <w:rPr>
          <w:rFonts w:asciiTheme="minorHAnsi" w:hAnsiTheme="minorHAnsi"/>
          <w:b/>
          <w:sz w:val="26"/>
          <w:szCs w:val="26"/>
          <w:lang w:val="en-US" w:eastAsia="nl-NL"/>
        </w:rPr>
        <w:t>LESSON 1</w:t>
      </w:r>
    </w:p>
    <w:p w14:paraId="620BB116" w14:textId="77777777" w:rsidR="00CC4832" w:rsidRPr="00CC4832" w:rsidRDefault="00CC4832" w:rsidP="00CC4832">
      <w:pPr>
        <w:rPr>
          <w:rFonts w:ascii="Calibri Light" w:hAnsi="Calibri Light"/>
          <w:b/>
          <w:sz w:val="8"/>
          <w:szCs w:val="8"/>
          <w:lang w:val="en-US"/>
        </w:rPr>
      </w:pPr>
    </w:p>
    <w:p w14:paraId="75957B85" w14:textId="77777777" w:rsidR="00CC4832" w:rsidRPr="00CC4832" w:rsidRDefault="00CC4832" w:rsidP="00CC4832">
      <w:pPr>
        <w:ind w:left="720" w:firstLine="414"/>
        <w:rPr>
          <w:rFonts w:asciiTheme="minorHAnsi" w:hAnsiTheme="minorHAnsi"/>
          <w:b/>
          <w:szCs w:val="20"/>
          <w:lang w:val="en-US"/>
        </w:rPr>
      </w:pPr>
      <w:r w:rsidRPr="00CC4832">
        <w:rPr>
          <w:rFonts w:asciiTheme="minorHAnsi" w:hAnsiTheme="minorHAnsi"/>
          <w:b/>
          <w:szCs w:val="20"/>
          <w:lang w:val="en-US"/>
        </w:rPr>
        <w:t>School: ______________ Class: ______________ Number of students: ____ Date: ___________</w:t>
      </w:r>
    </w:p>
    <w:p w14:paraId="02B0980E" w14:textId="77777777" w:rsidR="00CC4832" w:rsidRPr="00CC4832" w:rsidRDefault="00CC4832" w:rsidP="00CC4832">
      <w:pPr>
        <w:rPr>
          <w:rFonts w:ascii="Calibri Light" w:hAnsi="Calibri Light"/>
          <w:b/>
          <w:color w:val="2F5496" w:themeColor="accent1" w:themeShade="BF"/>
          <w:szCs w:val="20"/>
          <w:lang w:val="en-US"/>
        </w:rPr>
      </w:pPr>
    </w:p>
    <w:tbl>
      <w:tblPr>
        <w:tblStyle w:val="TableGrid"/>
        <w:tblW w:w="6208" w:type="pct"/>
        <w:tblInd w:w="-998" w:type="dxa"/>
        <w:tblLook w:val="04A0" w:firstRow="1" w:lastRow="0" w:firstColumn="1" w:lastColumn="0" w:noHBand="0" w:noVBand="1"/>
      </w:tblPr>
      <w:tblGrid>
        <w:gridCol w:w="6548"/>
        <w:gridCol w:w="4703"/>
      </w:tblGrid>
      <w:tr w:rsidR="00CC4832" w:rsidRPr="00CC4832" w14:paraId="03F7F907" w14:textId="77777777" w:rsidTr="00CB035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4BC5F294" w14:textId="77777777" w:rsidR="00CC4832" w:rsidRPr="00CC4832" w:rsidRDefault="00CC4832" w:rsidP="00CB0359">
            <w:pPr>
              <w:rPr>
                <w:rFonts w:ascii="Calibri Light" w:hAnsi="Calibri Light"/>
                <w:b/>
                <w:sz w:val="18"/>
                <w:szCs w:val="18"/>
                <w:lang w:val="en-US"/>
              </w:rPr>
            </w:pPr>
            <w:r w:rsidRPr="00CC4832">
              <w:rPr>
                <w:rFonts w:ascii="Calibri Light" w:hAnsi="Calibri Light"/>
                <w:b/>
                <w:sz w:val="18"/>
                <w:szCs w:val="18"/>
                <w:lang w:val="en-US"/>
              </w:rPr>
              <w:t>Introduction</w:t>
            </w:r>
          </w:p>
        </w:tc>
      </w:tr>
      <w:tr w:rsidR="00CC4832" w:rsidRPr="00CC4832" w14:paraId="0A7B0C23" w14:textId="77777777" w:rsidTr="00CB0359">
        <w:tc>
          <w:tcPr>
            <w:tcW w:w="5000" w:type="pct"/>
            <w:gridSpan w:val="2"/>
          </w:tcPr>
          <w:p w14:paraId="5B19432E" w14:textId="77777777" w:rsidR="00CC4832" w:rsidRPr="00CC4832" w:rsidRDefault="00CC4832" w:rsidP="00CB0359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Where does the observer sit in the classroom? (from the perspective of the teacher)</w:t>
            </w:r>
          </w:p>
          <w:p w14:paraId="73331A0B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5513EFBB" w14:textId="77777777" w:rsidTr="00CB0359">
        <w:tc>
          <w:tcPr>
            <w:tcW w:w="5000" w:type="pct"/>
            <w:gridSpan w:val="2"/>
          </w:tcPr>
          <w:p w14:paraId="2D8D632C" w14:textId="77777777" w:rsidR="00CC4832" w:rsidRPr="00CC4832" w:rsidRDefault="00CC4832" w:rsidP="00CB0359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What time does the lesson start?</w:t>
            </w:r>
          </w:p>
          <w:p w14:paraId="24225B43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2A9442C9" w14:textId="77777777" w:rsidTr="00CB0359">
        <w:tc>
          <w:tcPr>
            <w:tcW w:w="5000" w:type="pct"/>
            <w:gridSpan w:val="2"/>
          </w:tcPr>
          <w:p w14:paraId="78E0C354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3. How is the topic ‘temptations’ introduced?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(1 response possible)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61B26B05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14C08240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38518626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CC4832" w:rsidRPr="00CC4832" w14:paraId="2173DBF8" w14:textId="77777777" w:rsidTr="00CB0359">
        <w:tc>
          <w:tcPr>
            <w:tcW w:w="5000" w:type="pct"/>
            <w:gridSpan w:val="2"/>
          </w:tcPr>
          <w:p w14:paraId="14D2F0D7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4. What elements are included in the introduction? (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more responses possible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)</w:t>
            </w:r>
          </w:p>
          <w:p w14:paraId="7B6E1715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People are exposed to temptations all day long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What is tempting, is different for everyone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Give one example of a temptation</w:t>
            </w:r>
          </w:p>
          <w:p w14:paraId="49787C8F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 w:cs="Times New Roman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 w:cs="Times New Roman"/>
                <w:szCs w:val="20"/>
                <w:lang w:val="en-US"/>
              </w:rPr>
              <w:t xml:space="preserve">Temptations can hinder personal goals </w:t>
            </w:r>
          </w:p>
          <w:p w14:paraId="2E4F6493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 w:cs="Times New Roman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 w:cs="Times New Roman"/>
                <w:szCs w:val="20"/>
                <w:lang w:val="en-US"/>
              </w:rPr>
              <w:t>Temptations can have consequences</w:t>
            </w:r>
          </w:p>
          <w:p w14:paraId="36D22116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 w:cs="Times New Roman"/>
                <w:sz w:val="28"/>
                <w:szCs w:val="28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introduction?                                                    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If </w:t>
            </w:r>
            <w:r>
              <w:rPr>
                <w:rFonts w:ascii="Calibri Light" w:hAnsi="Calibri Light"/>
                <w:szCs w:val="20"/>
                <w:lang w:val="en-US"/>
              </w:rPr>
              <w:t>so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, explain: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</w:p>
          <w:p w14:paraId="364C1FFC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57C079B8" w14:textId="77777777" w:rsidTr="00CB0359">
        <w:tc>
          <w:tcPr>
            <w:tcW w:w="2910" w:type="pct"/>
            <w:tcBorders>
              <w:right w:val="nil"/>
            </w:tcBorders>
          </w:tcPr>
          <w:p w14:paraId="74CA6F44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5. Most students were serious during the instruction</w:t>
            </w:r>
          </w:p>
        </w:tc>
        <w:tc>
          <w:tcPr>
            <w:tcW w:w="2090" w:type="pct"/>
            <w:tcBorders>
              <w:left w:val="nil"/>
            </w:tcBorders>
          </w:tcPr>
          <w:p w14:paraId="151B6A0F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CC4832" w:rsidRPr="00CC4832" w14:paraId="300CFA6E" w14:textId="77777777" w:rsidTr="00CB0359">
        <w:tc>
          <w:tcPr>
            <w:tcW w:w="5000" w:type="pct"/>
            <w:gridSpan w:val="2"/>
          </w:tcPr>
          <w:p w14:paraId="0E0A717F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Comments:</w:t>
            </w:r>
          </w:p>
          <w:p w14:paraId="41B0CCF5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  <w:p w14:paraId="36B3B935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  <w:p w14:paraId="27D4F6CE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7CF00D46" w14:textId="77777777" w:rsidR="00CC4832" w:rsidRPr="00CC4832" w:rsidRDefault="00CC4832" w:rsidP="00CC4832">
      <w:pPr>
        <w:rPr>
          <w:rFonts w:ascii="Calibri Light" w:hAnsi="Calibri Light"/>
          <w:lang w:val="en-US"/>
        </w:rPr>
      </w:pPr>
    </w:p>
    <w:p w14:paraId="203A22EE" w14:textId="77777777" w:rsidR="00CC4832" w:rsidRPr="00CC4832" w:rsidRDefault="00CC4832" w:rsidP="00CC4832">
      <w:pPr>
        <w:spacing w:after="200"/>
        <w:rPr>
          <w:rFonts w:ascii="Calibri Light" w:hAnsi="Calibri Light"/>
          <w:lang w:val="en-US"/>
        </w:rPr>
      </w:pPr>
      <w:r w:rsidRPr="00CC4832">
        <w:rPr>
          <w:rFonts w:ascii="Calibri Light" w:hAnsi="Calibri Light"/>
          <w:lang w:val="en-US"/>
        </w:rPr>
        <w:br w:type="page"/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7797"/>
        <w:gridCol w:w="3402"/>
      </w:tblGrid>
      <w:tr w:rsidR="00CC4832" w:rsidRPr="00CC4832" w14:paraId="406642D3" w14:textId="77777777" w:rsidTr="00CB0359">
        <w:tc>
          <w:tcPr>
            <w:tcW w:w="11199" w:type="dxa"/>
            <w:gridSpan w:val="2"/>
            <w:shd w:val="clear" w:color="auto" w:fill="D9D9D9" w:themeFill="background1" w:themeFillShade="D9"/>
          </w:tcPr>
          <w:p w14:paraId="715AB889" w14:textId="77777777" w:rsidR="00CC4832" w:rsidRPr="00CC4832" w:rsidRDefault="00CC4832" w:rsidP="00CB0359">
            <w:pPr>
              <w:rPr>
                <w:rFonts w:ascii="Calibri Light" w:hAnsi="Calibri Light"/>
                <w:b/>
                <w:lang w:val="en-US"/>
              </w:rPr>
            </w:pPr>
            <w:r w:rsidRPr="00CC4832">
              <w:rPr>
                <w:rFonts w:ascii="Calibri Light" w:hAnsi="Calibri Light"/>
                <w:b/>
                <w:lang w:val="en-US"/>
              </w:rPr>
              <w:lastRenderedPageBreak/>
              <w:t>Block 1: What do I want?</w:t>
            </w:r>
          </w:p>
        </w:tc>
      </w:tr>
      <w:tr w:rsidR="00CC4832" w:rsidRPr="00CC4832" w14:paraId="2C5735DA" w14:textId="77777777" w:rsidTr="00CB0359">
        <w:tc>
          <w:tcPr>
            <w:tcW w:w="11199" w:type="dxa"/>
            <w:gridSpan w:val="2"/>
            <w:shd w:val="clear" w:color="auto" w:fill="FFFFFF" w:themeFill="background1"/>
          </w:tcPr>
          <w:p w14:paraId="2E1E7797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6. What time does the first assignment start?</w:t>
            </w:r>
          </w:p>
          <w:p w14:paraId="61DE94A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32F9985F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2848FFDE" w14:textId="77777777" w:rsidTr="00CB0359">
        <w:tc>
          <w:tcPr>
            <w:tcW w:w="11199" w:type="dxa"/>
            <w:gridSpan w:val="2"/>
            <w:shd w:val="clear" w:color="auto" w:fill="FFFFFF" w:themeFill="background1"/>
          </w:tcPr>
          <w:p w14:paraId="28B9AEA9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7. How does the teacher introduce the first assignment?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(1 response possible)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766E414A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7ECBA10D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64EE629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CC4832" w:rsidRPr="00CC4832" w14:paraId="28C1D03B" w14:textId="77777777" w:rsidTr="00CB0359">
        <w:tc>
          <w:tcPr>
            <w:tcW w:w="11199" w:type="dxa"/>
            <w:gridSpan w:val="2"/>
            <w:shd w:val="clear" w:color="auto" w:fill="FFFFFF" w:themeFill="background1"/>
          </w:tcPr>
          <w:p w14:paraId="138CA64B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8. Does the teacher adhere to the protocol:</w:t>
            </w:r>
          </w:p>
          <w:p w14:paraId="15D43908" w14:textId="77777777" w:rsidR="00CC4832" w:rsidRPr="00CC4832" w:rsidRDefault="00CC4832" w:rsidP="00CB03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he teacher divides the class in groups of two for an interview.                                                   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ja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ee</w:t>
            </w:r>
          </w:p>
          <w:p w14:paraId="099C9AB6" w14:textId="77777777" w:rsidR="00CC4832" w:rsidRPr="00CC4832" w:rsidRDefault="00CC4832" w:rsidP="00CB03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he teacher reminds students to reverse roles.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ja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ee</w:t>
            </w:r>
          </w:p>
          <w:p w14:paraId="57E7F170" w14:textId="77777777" w:rsidR="00CC4832" w:rsidRPr="00CC4832" w:rsidRDefault="00CC4832" w:rsidP="00CB03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he teacher tells students to write a summary of their interview on the worksheets.              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ja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ee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78262DCD" w14:textId="77777777" w:rsidR="00CC4832" w:rsidRPr="00CC4832" w:rsidRDefault="00CC4832" w:rsidP="00CB03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he teacher discusses the assignment with the students after they finished the assignment.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ja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ee</w:t>
            </w:r>
          </w:p>
          <w:p w14:paraId="6BB802B0" w14:textId="77777777" w:rsidR="00CC4832" w:rsidRPr="00CC4832" w:rsidRDefault="00CC4832" w:rsidP="00CB03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assignment?                                                                                                      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ja </w:t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ee</w:t>
            </w:r>
          </w:p>
          <w:p w14:paraId="0D4C0577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If yes, explain:</w:t>
            </w:r>
          </w:p>
          <w:p w14:paraId="387A4C85" w14:textId="77777777" w:rsidR="00CC4832" w:rsidRPr="00CC4832" w:rsidRDefault="00CC4832" w:rsidP="00CB0359">
            <w:pPr>
              <w:ind w:left="360"/>
              <w:rPr>
                <w:rFonts w:ascii="Calibri Light" w:hAnsi="Calibri Light"/>
                <w:szCs w:val="20"/>
                <w:lang w:val="en-US"/>
              </w:rPr>
            </w:pPr>
          </w:p>
          <w:p w14:paraId="46D65D30" w14:textId="77777777" w:rsidR="00CC4832" w:rsidRPr="00CC4832" w:rsidRDefault="00CC4832" w:rsidP="00CB0359">
            <w:pPr>
              <w:ind w:left="360"/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516DBFE3" w14:textId="77777777" w:rsidTr="00CB0359">
        <w:tc>
          <w:tcPr>
            <w:tcW w:w="779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E5E4073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9. Most students were serious during the first assignment</w:t>
            </w:r>
          </w:p>
          <w:p w14:paraId="70DB4D85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</w:t>
            </w:r>
          </w:p>
        </w:tc>
        <w:tc>
          <w:tcPr>
            <w:tcW w:w="3402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839EE0A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CC4832" w:rsidRPr="00CC4832" w14:paraId="3622A6DD" w14:textId="77777777" w:rsidTr="00CB0359">
        <w:tc>
          <w:tcPr>
            <w:tcW w:w="1119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A674187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10. There is deviancy training during plenary discussions (exchanging of cool stories)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not able to observe</w:t>
            </w:r>
          </w:p>
          <w:p w14:paraId="6649BE9E" w14:textId="77777777" w:rsidR="00CC4832" w:rsidRPr="00CC4832" w:rsidRDefault="00CC4832" w:rsidP="00CB0359">
            <w:pPr>
              <w:pStyle w:val="ListParagraph"/>
              <w:numPr>
                <w:ilvl w:val="1"/>
                <w:numId w:val="2"/>
              </w:num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f so, the teacher responds adequately (cut it off, challenge to think differently, NOT: ignore or laugh).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</w:tc>
      </w:tr>
      <w:tr w:rsidR="00CC4832" w:rsidRPr="00CC4832" w14:paraId="106BCB24" w14:textId="77777777" w:rsidTr="00CB0359">
        <w:tc>
          <w:tcPr>
            <w:tcW w:w="11199" w:type="dxa"/>
            <w:gridSpan w:val="2"/>
            <w:shd w:val="clear" w:color="auto" w:fill="FFFFFF" w:themeFill="background1"/>
          </w:tcPr>
          <w:p w14:paraId="6A68429A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11. What time does the assignment end?</w:t>
            </w:r>
          </w:p>
          <w:p w14:paraId="3CCFF160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1CE16DCC" w14:textId="77777777" w:rsidTr="00CB0359">
        <w:tc>
          <w:tcPr>
            <w:tcW w:w="11199" w:type="dxa"/>
            <w:gridSpan w:val="2"/>
            <w:shd w:val="clear" w:color="auto" w:fill="FFFFFF" w:themeFill="background1"/>
          </w:tcPr>
          <w:p w14:paraId="125CE0B3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Comments:</w:t>
            </w:r>
          </w:p>
          <w:p w14:paraId="1024E47C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725E180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1ECC9A1D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2A410ECC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0F3DDBBE" w14:textId="77777777" w:rsidR="00CC4832" w:rsidRPr="00CC4832" w:rsidRDefault="00CC4832" w:rsidP="00CC4832">
      <w:pPr>
        <w:rPr>
          <w:rFonts w:ascii="Calibri Light" w:hAnsi="Calibri Light"/>
          <w:lang w:val="en-US"/>
        </w:rPr>
      </w:pPr>
    </w:p>
    <w:p w14:paraId="5323B714" w14:textId="77777777" w:rsidR="00CC4832" w:rsidRPr="00CC4832" w:rsidRDefault="00CC4832" w:rsidP="00CC4832">
      <w:pPr>
        <w:spacing w:after="200"/>
        <w:rPr>
          <w:rFonts w:ascii="Calibri Light" w:hAnsi="Calibri Light"/>
          <w:lang w:val="en-US"/>
        </w:rPr>
      </w:pPr>
      <w:r w:rsidRPr="00CC4832">
        <w:rPr>
          <w:rFonts w:ascii="Calibri Light" w:hAnsi="Calibri Light"/>
          <w:lang w:val="en-US"/>
        </w:rPr>
        <w:br w:type="page"/>
      </w:r>
    </w:p>
    <w:tbl>
      <w:tblPr>
        <w:tblStyle w:val="TableGrid"/>
        <w:tblW w:w="11450" w:type="dxa"/>
        <w:tblInd w:w="-1139" w:type="dxa"/>
        <w:tblLook w:val="04A0" w:firstRow="1" w:lastRow="0" w:firstColumn="1" w:lastColumn="0" w:noHBand="0" w:noVBand="1"/>
      </w:tblPr>
      <w:tblGrid>
        <w:gridCol w:w="7289"/>
        <w:gridCol w:w="4161"/>
      </w:tblGrid>
      <w:tr w:rsidR="00CC4832" w:rsidRPr="00CC4832" w14:paraId="7895DCD2" w14:textId="77777777" w:rsidTr="00CB0359">
        <w:tc>
          <w:tcPr>
            <w:tcW w:w="11450" w:type="dxa"/>
            <w:gridSpan w:val="2"/>
            <w:shd w:val="clear" w:color="auto" w:fill="D9D9D9" w:themeFill="background1" w:themeFillShade="D9"/>
          </w:tcPr>
          <w:p w14:paraId="1C3356CE" w14:textId="77777777" w:rsidR="00CC4832" w:rsidRPr="00CC4832" w:rsidRDefault="00CC4832" w:rsidP="00CB0359">
            <w:pPr>
              <w:rPr>
                <w:rFonts w:ascii="Calibri Light" w:hAnsi="Calibri Light"/>
                <w:b/>
                <w:lang w:val="en-US"/>
              </w:rPr>
            </w:pPr>
            <w:r w:rsidRPr="00CC4832">
              <w:rPr>
                <w:rFonts w:ascii="Calibri Light" w:hAnsi="Calibri Light"/>
                <w:b/>
                <w:lang w:val="en-US"/>
              </w:rPr>
              <w:lastRenderedPageBreak/>
              <w:t>Block 2: Temptations</w:t>
            </w:r>
          </w:p>
        </w:tc>
      </w:tr>
      <w:tr w:rsidR="00CC4832" w:rsidRPr="00CC4832" w14:paraId="5493FEE5" w14:textId="77777777" w:rsidTr="00CB0359">
        <w:tc>
          <w:tcPr>
            <w:tcW w:w="11450" w:type="dxa"/>
            <w:gridSpan w:val="2"/>
            <w:shd w:val="clear" w:color="auto" w:fill="FFFFFF" w:themeFill="background1"/>
          </w:tcPr>
          <w:p w14:paraId="28456924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2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What time does the second assignment start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?</w:t>
            </w:r>
          </w:p>
          <w:p w14:paraId="09DF3F81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2784EF21" w14:textId="77777777" w:rsidTr="00CB0359">
        <w:tc>
          <w:tcPr>
            <w:tcW w:w="11450" w:type="dxa"/>
            <w:gridSpan w:val="2"/>
            <w:shd w:val="clear" w:color="auto" w:fill="FFFFFF" w:themeFill="background1"/>
          </w:tcPr>
          <w:p w14:paraId="4CA67886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3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How does the teacher introduce the second assignment?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(1 response possible)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296A84A6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766F9138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31230509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CC4832" w:rsidRPr="00CC4832" w14:paraId="14F9053D" w14:textId="77777777" w:rsidTr="00CB0359">
        <w:tc>
          <w:tcPr>
            <w:tcW w:w="11450" w:type="dxa"/>
            <w:gridSpan w:val="2"/>
            <w:shd w:val="clear" w:color="auto" w:fill="FFFFFF" w:themeFill="background1"/>
          </w:tcPr>
          <w:p w14:paraId="31D69C0E" w14:textId="77777777" w:rsidR="00CC4832" w:rsidRPr="00CC4832" w:rsidRDefault="00CC4832" w:rsidP="00CB0359">
            <w:pPr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4. How can students respond to the statements? </w:t>
            </w:r>
          </w:p>
          <w:p w14:paraId="112DA17A" w14:textId="77777777" w:rsidR="00CC4832" w:rsidRPr="00CC4832" w:rsidRDefault="00CC4832" w:rsidP="00CB0359">
            <w:pPr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e classroom is separated in two halves which represent agree and disagree.</w:t>
            </w:r>
          </w:p>
          <w:p w14:paraId="1E987760" w14:textId="77777777" w:rsidR="00CC4832" w:rsidRPr="00CC4832" w:rsidRDefault="00CC4832" w:rsidP="00CB0359">
            <w:pPr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Students can position themselves alongside an imaginary line in the classroom varying from totally disagree to totally agree. </w:t>
            </w:r>
          </w:p>
          <w:p w14:paraId="5A285E3D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Students raise their hands if they agree.</w:t>
            </w:r>
          </w:p>
          <w:p w14:paraId="59B4251F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Different, namely: </w:t>
            </w:r>
          </w:p>
          <w:p w14:paraId="6F0103BB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3EFE0939" w14:textId="77777777" w:rsidTr="00CB0359">
        <w:tc>
          <w:tcPr>
            <w:tcW w:w="11450" w:type="dxa"/>
            <w:gridSpan w:val="2"/>
            <w:shd w:val="clear" w:color="auto" w:fill="FFFFFF" w:themeFill="background1"/>
          </w:tcPr>
          <w:tbl>
            <w:tblPr>
              <w:tblStyle w:val="TableGrid"/>
              <w:tblW w:w="112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547"/>
              <w:gridCol w:w="3685"/>
            </w:tblGrid>
            <w:tr w:rsidR="00CC4832" w:rsidRPr="00CC4832" w14:paraId="698F3499" w14:textId="77777777" w:rsidTr="00CB0359">
              <w:tc>
                <w:tcPr>
                  <w:tcW w:w="7547" w:type="dxa"/>
                  <w:tcBorders>
                    <w:bottom w:val="dashSmallGap" w:sz="4" w:space="0" w:color="auto"/>
                    <w:right w:val="dashSmallGap" w:sz="4" w:space="0" w:color="auto"/>
                  </w:tcBorders>
                </w:tcPr>
                <w:p w14:paraId="304AA2A5" w14:textId="77777777" w:rsidR="00CC4832" w:rsidRPr="00CC4832" w:rsidRDefault="00CC4832" w:rsidP="00CB0359">
                  <w:pPr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15. Check the statements that are discussed. Check a D if the teacher asks questions about the statement, and check an S if students talk to each other about the statement.</w:t>
                  </w:r>
                </w:p>
              </w:tc>
              <w:tc>
                <w:tcPr>
                  <w:tcW w:w="3685" w:type="dxa"/>
                  <w:tcBorders>
                    <w:left w:val="dashSmallGap" w:sz="4" w:space="0" w:color="auto"/>
                    <w:bottom w:val="dashed" w:sz="4" w:space="0" w:color="auto"/>
                  </w:tcBorders>
                </w:tcPr>
                <w:p w14:paraId="3A4E513C" w14:textId="77777777" w:rsidR="00CC4832" w:rsidRPr="00CC4832" w:rsidRDefault="00CC4832" w:rsidP="00CB0359">
                  <w:pPr>
                    <w:jc w:val="center"/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Position of students towards the challenge:</w:t>
                  </w:r>
                </w:p>
              </w:tc>
            </w:tr>
            <w:tr w:rsidR="00CC4832" w:rsidRPr="00CC4832" w14:paraId="4826DF64" w14:textId="77777777" w:rsidTr="00CB0359">
              <w:tc>
                <w:tcPr>
                  <w:tcW w:w="7547" w:type="dxa"/>
                  <w:tcBorders>
                    <w:top w:val="dashSmallGap" w:sz="4" w:space="0" w:color="auto"/>
                    <w:right w:val="dashSmallGap" w:sz="4" w:space="0" w:color="auto"/>
                  </w:tcBorders>
                </w:tcPr>
                <w:p w14:paraId="35E1CE90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Homework                  D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685" w:type="dxa"/>
                  <w:tcBorders>
                    <w:top w:val="dashed" w:sz="4" w:space="0" w:color="auto"/>
                    <w:left w:val="dashSmallGap" w:sz="4" w:space="0" w:color="auto"/>
                  </w:tcBorders>
                </w:tcPr>
                <w:p w14:paraId="32BE4341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disagree 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□□□□□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Totally agree</w:t>
                  </w:r>
                </w:p>
              </w:tc>
            </w:tr>
            <w:tr w:rsidR="00CC4832" w:rsidRPr="00CC4832" w14:paraId="0BEB8B1D" w14:textId="77777777" w:rsidTr="00CB0359">
              <w:tc>
                <w:tcPr>
                  <w:tcW w:w="7547" w:type="dxa"/>
                  <w:tcBorders>
                    <w:right w:val="dashSmallGap" w:sz="4" w:space="0" w:color="auto"/>
                  </w:tcBorders>
                </w:tcPr>
                <w:p w14:paraId="1654E3CF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ports                          D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685" w:type="dxa"/>
                  <w:tcBorders>
                    <w:left w:val="dashSmallGap" w:sz="4" w:space="0" w:color="auto"/>
                  </w:tcBorders>
                </w:tcPr>
                <w:p w14:paraId="51B445EE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disagree 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□□□□□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agree </w:t>
                  </w:r>
                </w:p>
              </w:tc>
            </w:tr>
            <w:tr w:rsidR="00CC4832" w:rsidRPr="00CC4832" w14:paraId="0857B288" w14:textId="77777777" w:rsidTr="00CB0359">
              <w:tc>
                <w:tcPr>
                  <w:tcW w:w="7547" w:type="dxa"/>
                  <w:tcBorders>
                    <w:right w:val="dashSmallGap" w:sz="4" w:space="0" w:color="auto"/>
                  </w:tcBorders>
                </w:tcPr>
                <w:p w14:paraId="66448E3B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leep                            D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685" w:type="dxa"/>
                  <w:tcBorders>
                    <w:left w:val="dashSmallGap" w:sz="4" w:space="0" w:color="auto"/>
                  </w:tcBorders>
                </w:tcPr>
                <w:p w14:paraId="6F115E33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disagree 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□□□□□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Totally agree</w:t>
                  </w:r>
                </w:p>
              </w:tc>
            </w:tr>
            <w:tr w:rsidR="00CC4832" w:rsidRPr="00CC4832" w14:paraId="491E17C2" w14:textId="77777777" w:rsidTr="00CB0359">
              <w:tc>
                <w:tcPr>
                  <w:tcW w:w="7547" w:type="dxa"/>
                  <w:tcBorders>
                    <w:right w:val="dashSmallGap" w:sz="4" w:space="0" w:color="auto"/>
                  </w:tcBorders>
                </w:tcPr>
                <w:p w14:paraId="2768C361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nacks                         D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685" w:type="dxa"/>
                  <w:tcBorders>
                    <w:left w:val="dashSmallGap" w:sz="4" w:space="0" w:color="auto"/>
                  </w:tcBorders>
                </w:tcPr>
                <w:p w14:paraId="791C2E03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disagree 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□□□□□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Totally agree</w:t>
                  </w:r>
                </w:p>
              </w:tc>
            </w:tr>
            <w:tr w:rsidR="00CC4832" w:rsidRPr="00CC4832" w14:paraId="3FB8A5DD" w14:textId="77777777" w:rsidTr="00CB0359">
              <w:trPr>
                <w:trHeight w:val="511"/>
              </w:trPr>
              <w:tc>
                <w:tcPr>
                  <w:tcW w:w="7547" w:type="dxa"/>
                  <w:tcBorders>
                    <w:right w:val="dashSmallGap" w:sz="4" w:space="0" w:color="auto"/>
                  </w:tcBorders>
                </w:tcPr>
                <w:p w14:paraId="22825242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Alcohol                        D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S </w:t>
                  </w:r>
                  <w:r w:rsidRPr="00CC4832">
                    <w:rPr>
                      <w:rFonts w:ascii="Calibri Light" w:hAnsi="Calibri Light" w:cs="Times New Roman"/>
                      <w:sz w:val="28"/>
                      <w:szCs w:val="28"/>
                      <w:lang w:val="en-US"/>
                    </w:rPr>
                    <w:t>□</w:t>
                  </w:r>
                  <w:r w:rsidRPr="00CC4832">
                    <w:rPr>
                      <w:rFonts w:ascii="Calibri Light" w:hAnsi="Calibri Light"/>
                      <w:szCs w:val="20"/>
                      <w:lang w:val="en-US"/>
                    </w:rPr>
                    <w:t xml:space="preserve"> </w:t>
                  </w:r>
                </w:p>
                <w:p w14:paraId="7C9A6D36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</w:p>
              </w:tc>
              <w:tc>
                <w:tcPr>
                  <w:tcW w:w="3685" w:type="dxa"/>
                  <w:tcBorders>
                    <w:left w:val="dashSmallGap" w:sz="4" w:space="0" w:color="auto"/>
                  </w:tcBorders>
                </w:tcPr>
                <w:p w14:paraId="4B5CBC82" w14:textId="77777777" w:rsidR="00CC4832" w:rsidRPr="00CC4832" w:rsidRDefault="00CC4832" w:rsidP="00CB0359">
                  <w:pPr>
                    <w:rPr>
                      <w:rFonts w:ascii="Calibri Light" w:hAnsi="Calibri Light"/>
                      <w:szCs w:val="20"/>
                      <w:lang w:val="en-US"/>
                    </w:rPr>
                  </w:pP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 xml:space="preserve">Totally disagree </w:t>
                  </w:r>
                  <w:r w:rsidRPr="00CC4832">
                    <w:rPr>
                      <w:rFonts w:ascii="Calibri Light" w:hAnsi="Calibri Light"/>
                      <w:sz w:val="28"/>
                      <w:szCs w:val="28"/>
                      <w:lang w:val="en-US"/>
                    </w:rPr>
                    <w:t xml:space="preserve">□□□□□ </w:t>
                  </w:r>
                  <w:r w:rsidRPr="00CC4832">
                    <w:rPr>
                      <w:rFonts w:ascii="Calibri Light" w:hAnsi="Calibri Light"/>
                      <w:sz w:val="18"/>
                      <w:szCs w:val="20"/>
                      <w:lang w:val="en-US"/>
                    </w:rPr>
                    <w:t>Totally agree</w:t>
                  </w:r>
                </w:p>
              </w:tc>
            </w:tr>
          </w:tbl>
          <w:p w14:paraId="29BFD293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2F7DB7AE" w14:textId="77777777" w:rsidTr="00CB0359">
        <w:tc>
          <w:tcPr>
            <w:tcW w:w="11450" w:type="dxa"/>
            <w:gridSpan w:val="2"/>
            <w:shd w:val="clear" w:color="auto" w:fill="FFFFFF" w:themeFill="background1"/>
          </w:tcPr>
          <w:p w14:paraId="32B4B5E9" w14:textId="77777777" w:rsidR="00CC4832" w:rsidRPr="00CC4832" w:rsidRDefault="00CC4832" w:rsidP="00CB0359">
            <w:pPr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16. Does the teacher adhere to the protocol:</w:t>
            </w:r>
          </w:p>
          <w:p w14:paraId="59B37C31" w14:textId="77777777" w:rsidR="00CC4832" w:rsidRPr="00CC4832" w:rsidRDefault="00CC4832" w:rsidP="00CB0359">
            <w:pPr>
              <w:pStyle w:val="ListParagraph"/>
              <w:numPr>
                <w:ilvl w:val="0"/>
                <w:numId w:val="3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Teacher shows and reads the PowerPoint presentation.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55B047C1" w14:textId="77777777" w:rsidR="00CC4832" w:rsidRPr="00CC4832" w:rsidRDefault="00CC4832" w:rsidP="00CB0359">
            <w:pPr>
              <w:pStyle w:val="ListParagraph"/>
              <w:numPr>
                <w:ilvl w:val="0"/>
                <w:numId w:val="3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Teacher discusses the statements shortly with the students.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66BD9CCA" w14:textId="77777777" w:rsidR="00CC4832" w:rsidRPr="00CC4832" w:rsidRDefault="00CC4832" w:rsidP="00CB0359">
            <w:pPr>
              <w:pStyle w:val="ListParagraph"/>
              <w:numPr>
                <w:ilvl w:val="0"/>
                <w:numId w:val="3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Teacher asks students about their points of view.      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1334DDE2" w14:textId="77777777" w:rsidR="00CC4832" w:rsidRPr="00CC4832" w:rsidRDefault="00CC4832" w:rsidP="00CB0359">
            <w:pPr>
              <w:pStyle w:val="ListParagraph"/>
              <w:numPr>
                <w:ilvl w:val="0"/>
                <w:numId w:val="3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Teachers stimulate students with different perspectives to provide arguments for their statement.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6E30DB2D" w14:textId="77777777" w:rsidR="00CC4832" w:rsidRPr="00CC4832" w:rsidRDefault="00CC4832" w:rsidP="00CB0359">
            <w:pPr>
              <w:pStyle w:val="ListParagraph"/>
              <w:numPr>
                <w:ilvl w:val="0"/>
                <w:numId w:val="4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Teacher asks students to write down their biggest temptation.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63553067" w14:textId="77777777" w:rsidR="00CC4832" w:rsidRPr="00CC4832" w:rsidRDefault="00CC4832" w:rsidP="00CB0359">
            <w:pPr>
              <w:pStyle w:val="ListParagraph"/>
              <w:numPr>
                <w:ilvl w:val="0"/>
                <w:numId w:val="4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Did the teacher add extra information to the assignment?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no</w:t>
            </w:r>
          </w:p>
          <w:p w14:paraId="562EBE5A" w14:textId="77777777" w:rsidR="00CC4832" w:rsidRPr="00CC4832" w:rsidRDefault="00CC4832" w:rsidP="00CB0359">
            <w:pPr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If so, explain:</w:t>
            </w:r>
          </w:p>
          <w:p w14:paraId="5A4961DA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4C3BDC42" w14:textId="77777777" w:rsidR="00CC4832" w:rsidRPr="00CC4832" w:rsidRDefault="00CC4832" w:rsidP="00CB0359">
            <w:pPr>
              <w:pStyle w:val="ListParagraph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</w:t>
            </w:r>
          </w:p>
        </w:tc>
      </w:tr>
      <w:tr w:rsidR="00CC4832" w:rsidRPr="00CC4832" w14:paraId="15B5CA32" w14:textId="77777777" w:rsidTr="00CB0359">
        <w:tc>
          <w:tcPr>
            <w:tcW w:w="7289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04FC50AD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7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Most students were serious during the second assignment.</w:t>
            </w:r>
          </w:p>
        </w:tc>
        <w:tc>
          <w:tcPr>
            <w:tcW w:w="416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EAFB4BE" w14:textId="77777777" w:rsidR="00CC4832" w:rsidRPr="00CC4832" w:rsidRDefault="00CC4832" w:rsidP="00CB0359">
            <w:pPr>
              <w:jc w:val="center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CC4832" w:rsidRPr="00CC4832" w14:paraId="267D7146" w14:textId="77777777" w:rsidTr="00CB0359">
        <w:tc>
          <w:tcPr>
            <w:tcW w:w="1145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A1AAC9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8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here is deviancy training during plenary discussions (exchanging of cool stories)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not able to observe</w:t>
            </w:r>
          </w:p>
          <w:p w14:paraId="6C5C012F" w14:textId="77777777" w:rsidR="00CC4832" w:rsidRPr="00CC4832" w:rsidRDefault="00CC4832" w:rsidP="00CB0359">
            <w:pPr>
              <w:pStyle w:val="ListParagraph"/>
              <w:ind w:left="1440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f so, the teacher responds adequately (cut it off, challenge to think differently, NOT: ignore or laugh).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20A64A4F" w14:textId="77777777" w:rsidR="00CC4832" w:rsidRPr="00CC4832" w:rsidRDefault="00CC4832" w:rsidP="00CB0359">
            <w:pPr>
              <w:pStyle w:val="ListParagraph"/>
              <w:ind w:left="0"/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387FCE45" w14:textId="77777777" w:rsidTr="00CB0359">
        <w:trPr>
          <w:trHeight w:val="248"/>
        </w:trPr>
        <w:tc>
          <w:tcPr>
            <w:tcW w:w="11450" w:type="dxa"/>
            <w:gridSpan w:val="2"/>
            <w:shd w:val="clear" w:color="auto" w:fill="FFFFFF" w:themeFill="background1"/>
          </w:tcPr>
          <w:p w14:paraId="356F433A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9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What time does the assignment end?</w:t>
            </w:r>
          </w:p>
          <w:p w14:paraId="0872D5C6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 w:val="18"/>
                <w:szCs w:val="20"/>
                <w:lang w:val="en-US"/>
              </w:rPr>
            </w:pPr>
          </w:p>
        </w:tc>
      </w:tr>
      <w:tr w:rsidR="00CC4832" w:rsidRPr="00CC4832" w14:paraId="16DB3325" w14:textId="77777777" w:rsidTr="00CB0359">
        <w:trPr>
          <w:trHeight w:val="1299"/>
        </w:trPr>
        <w:tc>
          <w:tcPr>
            <w:tcW w:w="11450" w:type="dxa"/>
            <w:gridSpan w:val="2"/>
            <w:shd w:val="clear" w:color="auto" w:fill="FFFFFF" w:themeFill="background1"/>
          </w:tcPr>
          <w:p w14:paraId="1A18EF88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 w:val="18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Comments:</w:t>
            </w:r>
          </w:p>
          <w:p w14:paraId="49A9EC4D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 w:val="18"/>
                <w:szCs w:val="20"/>
                <w:lang w:val="en-US"/>
              </w:rPr>
            </w:pPr>
          </w:p>
        </w:tc>
      </w:tr>
    </w:tbl>
    <w:p w14:paraId="7245DEDE" w14:textId="77777777" w:rsidR="00CC4832" w:rsidRPr="00CC4832" w:rsidRDefault="00CC4832" w:rsidP="00CC4832">
      <w:pPr>
        <w:rPr>
          <w:lang w:val="en-US"/>
        </w:rPr>
      </w:pP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6648"/>
        <w:gridCol w:w="4834"/>
      </w:tblGrid>
      <w:tr w:rsidR="00CC4832" w:rsidRPr="00CC4832" w14:paraId="44A82F0D" w14:textId="77777777" w:rsidTr="00CB0359">
        <w:tc>
          <w:tcPr>
            <w:tcW w:w="11482" w:type="dxa"/>
            <w:gridSpan w:val="2"/>
            <w:shd w:val="clear" w:color="auto" w:fill="D9D9D9" w:themeFill="background1" w:themeFillShade="D9"/>
          </w:tcPr>
          <w:p w14:paraId="7D83CEF9" w14:textId="77777777" w:rsidR="00CC4832" w:rsidRPr="00CC4832" w:rsidRDefault="00CC4832" w:rsidP="00CB0359">
            <w:pPr>
              <w:rPr>
                <w:rFonts w:ascii="Calibri Light" w:hAnsi="Calibri Light"/>
                <w:b/>
                <w:lang w:val="en-US"/>
              </w:rPr>
            </w:pPr>
            <w:r w:rsidRPr="00CC4832">
              <w:rPr>
                <w:rFonts w:ascii="Calibri Light" w:hAnsi="Calibri Light"/>
                <w:b/>
                <w:lang w:val="en-US"/>
              </w:rPr>
              <w:t>Blok 3: Your temptation and the future</w:t>
            </w:r>
          </w:p>
        </w:tc>
      </w:tr>
      <w:tr w:rsidR="00CC4832" w:rsidRPr="00CC4832" w14:paraId="349E8581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0321E4A9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20. What time does the third assignment start</w:t>
            </w: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>?</w:t>
            </w:r>
          </w:p>
          <w:p w14:paraId="464DE031" w14:textId="77777777" w:rsidR="00CC4832" w:rsidRPr="00CC4832" w:rsidRDefault="00CC4832" w:rsidP="00CB0359">
            <w:pPr>
              <w:rPr>
                <w:rFonts w:ascii="Calibri Light" w:hAnsi="Calibri Light"/>
                <w:b/>
                <w:szCs w:val="20"/>
                <w:lang w:val="en-US"/>
              </w:rPr>
            </w:pPr>
          </w:p>
        </w:tc>
      </w:tr>
      <w:tr w:rsidR="00CC4832" w:rsidRPr="00CC4832" w14:paraId="4AC12945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40747E34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 w:val="18"/>
                <w:szCs w:val="20"/>
                <w:lang w:val="en-US"/>
              </w:rPr>
              <w:t xml:space="preserve">13.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How does the teacher introduce the third assignment?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(1 response possible)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501A70A6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21606F64" w14:textId="77777777" w:rsidR="00CC4832" w:rsidRPr="00CC4832" w:rsidRDefault="00CC4832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0B9E1610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CC4832" w:rsidRPr="00CC4832" w14:paraId="0B588C5A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6F592484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22. Does the teacher adhere to the protocol:</w:t>
            </w:r>
          </w:p>
          <w:p w14:paraId="49DABDBC" w14:textId="77777777" w:rsidR="00CC4832" w:rsidRPr="00CC4832" w:rsidRDefault="00CC4832" w:rsidP="00CB03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asks students to describe the consequences of giving in to their temptation every day for the next five years.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                                                                                     </w:t>
            </w:r>
          </w:p>
          <w:p w14:paraId="67ADB0C8" w14:textId="77777777" w:rsidR="00CC4832" w:rsidRPr="00CC4832" w:rsidRDefault="00CC4832" w:rsidP="00CB03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asks students to describe the consequences of resisting their temptation every day for the next five years.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                                                                                                         </w:t>
            </w:r>
          </w:p>
          <w:p w14:paraId="0D63E08C" w14:textId="77777777" w:rsidR="00CC4832" w:rsidRPr="00CC4832" w:rsidRDefault="00CC4832" w:rsidP="00CB03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discusses the assignment in a plenary discussion after students are finished.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4BA9FFF3" w14:textId="77777777" w:rsidR="00CC4832" w:rsidRPr="00CC4832" w:rsidRDefault="00CC4832" w:rsidP="00CB03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assignment?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53CCE3BE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If so, explain:</w:t>
            </w:r>
          </w:p>
          <w:p w14:paraId="7649E163" w14:textId="77777777" w:rsidR="00CC4832" w:rsidRPr="00CC4832" w:rsidRDefault="00CC4832" w:rsidP="00CB0359">
            <w:pPr>
              <w:pStyle w:val="ListParagraph"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        </w:t>
            </w:r>
          </w:p>
        </w:tc>
      </w:tr>
      <w:tr w:rsidR="00CC4832" w:rsidRPr="00CC4832" w14:paraId="663230FC" w14:textId="77777777" w:rsidTr="00CB0359">
        <w:tc>
          <w:tcPr>
            <w:tcW w:w="6648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F0D160F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23. Most students were serious during the third assignment.</w:t>
            </w:r>
          </w:p>
        </w:tc>
        <w:tc>
          <w:tcPr>
            <w:tcW w:w="48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14143497" w14:textId="77777777" w:rsidR="00CC4832" w:rsidRPr="00CC4832" w:rsidRDefault="00CC4832" w:rsidP="00CB0359">
            <w:pPr>
              <w:jc w:val="center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CC4832" w:rsidRPr="00CC4832" w14:paraId="38030964" w14:textId="77777777" w:rsidTr="00CB0359">
        <w:tc>
          <w:tcPr>
            <w:tcW w:w="11482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2E8E333A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24. There is deviancy training during plenary discussions (exchanging of cool stories)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not able to observe</w:t>
            </w:r>
          </w:p>
          <w:p w14:paraId="204FFF54" w14:textId="77777777" w:rsidR="00CC4832" w:rsidRPr="00CC4832" w:rsidRDefault="00CC4832" w:rsidP="00CB0359">
            <w:pPr>
              <w:pStyle w:val="ListParagraph"/>
              <w:ind w:left="1440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f so, the teacher responds adequately (cut it off, challenge to think differently, NOT: ignore or laugh).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</w:tc>
      </w:tr>
      <w:tr w:rsidR="00CC4832" w:rsidRPr="00CC4832" w14:paraId="56B70969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678C0CEE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25. What time does the assignment end?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ab/>
            </w:r>
          </w:p>
          <w:p w14:paraId="02D8EADE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  <w:tr w:rsidR="00CC4832" w:rsidRPr="00CC4832" w14:paraId="202508B3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46F0D4EB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26. Extra: Did the teacher give the homework assignment?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</w:tc>
      </w:tr>
      <w:tr w:rsidR="00CC4832" w:rsidRPr="00CC4832" w14:paraId="384CC6AE" w14:textId="77777777" w:rsidTr="00CB0359">
        <w:tc>
          <w:tcPr>
            <w:tcW w:w="11482" w:type="dxa"/>
            <w:gridSpan w:val="2"/>
            <w:shd w:val="clear" w:color="auto" w:fill="FFFFFF" w:themeFill="background1"/>
          </w:tcPr>
          <w:p w14:paraId="47CB7FE3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Comments:</w:t>
            </w:r>
          </w:p>
          <w:p w14:paraId="64F5FE88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</w:p>
          <w:p w14:paraId="4C3283CB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</w:p>
          <w:p w14:paraId="48F6DB29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</w:p>
          <w:p w14:paraId="41429A9F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</w:p>
          <w:p w14:paraId="3332A0BA" w14:textId="77777777" w:rsidR="00CC4832" w:rsidRPr="00CC4832" w:rsidRDefault="00CC4832" w:rsidP="00CB0359">
            <w:pPr>
              <w:tabs>
                <w:tab w:val="left" w:pos="3047"/>
              </w:tabs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746EC325" w14:textId="77777777" w:rsidR="00CC4832" w:rsidRPr="00CC4832" w:rsidRDefault="00CC4832" w:rsidP="00CC4832">
      <w:pPr>
        <w:rPr>
          <w:rFonts w:ascii="Calibri Light" w:hAnsi="Calibri Light"/>
          <w:lang w:val="en-US"/>
        </w:rPr>
      </w:pPr>
    </w:p>
    <w:p w14:paraId="58415CA6" w14:textId="77777777" w:rsidR="00CC4832" w:rsidRPr="00CC4832" w:rsidRDefault="00CC4832" w:rsidP="00CC4832">
      <w:pPr>
        <w:pageBreakBefore/>
        <w:jc w:val="center"/>
        <w:rPr>
          <w:rFonts w:asciiTheme="minorHAnsi" w:hAnsiTheme="minorHAnsi"/>
          <w:szCs w:val="26"/>
          <w:lang w:val="en-US"/>
        </w:rPr>
      </w:pPr>
      <w:r w:rsidRPr="00CC4832">
        <w:rPr>
          <w:rFonts w:asciiTheme="minorHAnsi" w:hAnsiTheme="minorHAnsi"/>
          <w:szCs w:val="26"/>
          <w:lang w:val="en-US"/>
        </w:rPr>
        <w:lastRenderedPageBreak/>
        <w:t>FILL OUT AFTER LESSON FINISHED (SAME FOR LESSON 1 AND LESSON 4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CC4832" w:rsidRPr="00CC4832" w14:paraId="431B9A0B" w14:textId="77777777" w:rsidTr="00CB0359">
        <w:trPr>
          <w:trHeight w:val="276"/>
        </w:trPr>
        <w:tc>
          <w:tcPr>
            <w:tcW w:w="9747" w:type="dxa"/>
            <w:shd w:val="clear" w:color="auto" w:fill="D9D9D9" w:themeFill="background1" w:themeFillShade="D9"/>
          </w:tcPr>
          <w:p w14:paraId="5E8C3008" w14:textId="77777777" w:rsidR="00CC4832" w:rsidRPr="00CC4832" w:rsidRDefault="00CC4832" w:rsidP="00CB0359">
            <w:pPr>
              <w:rPr>
                <w:rFonts w:asciiTheme="majorHAnsi" w:hAnsiTheme="majorHAnsi"/>
                <w:b/>
                <w:lang w:val="en-US"/>
              </w:rPr>
            </w:pPr>
            <w:r w:rsidRPr="00CC4832">
              <w:rPr>
                <w:rFonts w:asciiTheme="majorHAnsi" w:hAnsiTheme="majorHAnsi"/>
                <w:b/>
                <w:lang w:val="en-US"/>
              </w:rPr>
              <w:t>Alcohol,  physical inactivity and snacks</w:t>
            </w:r>
          </w:p>
        </w:tc>
      </w:tr>
      <w:tr w:rsidR="00CC4832" w:rsidRPr="00CC4832" w14:paraId="0A6CE667" w14:textId="77777777" w:rsidTr="00CB0359">
        <w:trPr>
          <w:trHeight w:val="552"/>
        </w:trPr>
        <w:tc>
          <w:tcPr>
            <w:tcW w:w="9747" w:type="dxa"/>
          </w:tcPr>
          <w:p w14:paraId="14F16A7F" w14:textId="77777777" w:rsidR="00CC4832" w:rsidRPr="00CC4832" w:rsidRDefault="00CC4832" w:rsidP="00CB0359">
            <w:pPr>
              <w:spacing w:line="220" w:lineRule="exact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27. Who initiated these topics? </w:t>
            </w:r>
          </w:p>
          <w:p w14:paraId="0C8F3D17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8"/>
                <w:lang w:val="en-US"/>
              </w:rPr>
              <w:t>N/A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and student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</w:t>
            </w:r>
          </w:p>
          <w:p w14:paraId="6E27629C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8"/>
                <w:lang w:val="en-US"/>
              </w:rPr>
              <w:t>N/A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and student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</w:t>
            </w:r>
          </w:p>
          <w:p w14:paraId="77FEF0E8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CC4832">
              <w:rPr>
                <w:rFonts w:ascii="Calibri Light" w:hAnsi="Calibri Light"/>
                <w:szCs w:val="28"/>
                <w:lang w:val="en-US"/>
              </w:rPr>
              <w:t>N/A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and student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eacher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students</w:t>
            </w:r>
          </w:p>
        </w:tc>
      </w:tr>
      <w:tr w:rsidR="00CC4832" w:rsidRPr="00CC4832" w14:paraId="0B9510C3" w14:textId="77777777" w:rsidTr="00CB0359">
        <w:trPr>
          <w:trHeight w:val="552"/>
        </w:trPr>
        <w:tc>
          <w:tcPr>
            <w:tcW w:w="9747" w:type="dxa"/>
          </w:tcPr>
          <w:p w14:paraId="0ECFA31C" w14:textId="77777777" w:rsidR="00CC4832" w:rsidRPr="00CC4832" w:rsidRDefault="00CC4832" w:rsidP="00CB0359">
            <w:pPr>
              <w:spacing w:line="220" w:lineRule="exact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28. How often did the teacher talk about the following topics during the lesson? </w:t>
            </w:r>
          </w:p>
          <w:p w14:paraId="4EB12AA9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  <w:p w14:paraId="7DBE65CA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  <w:p w14:paraId="0C53F2C4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</w:tc>
      </w:tr>
      <w:tr w:rsidR="00CC4832" w:rsidRPr="00CC4832" w14:paraId="25721EE9" w14:textId="77777777" w:rsidTr="00CB0359">
        <w:trPr>
          <w:trHeight w:val="276"/>
        </w:trPr>
        <w:tc>
          <w:tcPr>
            <w:tcW w:w="9747" w:type="dxa"/>
          </w:tcPr>
          <w:p w14:paraId="70B0CE39" w14:textId="77777777" w:rsidR="00CC4832" w:rsidRPr="00CC4832" w:rsidRDefault="00CC4832" w:rsidP="00CB0359">
            <w:pPr>
              <w:spacing w:line="200" w:lineRule="exact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29. Does the teacher talk more positively or negatively about these topics?</w:t>
            </w:r>
          </w:p>
          <w:p w14:paraId="49E44230" w14:textId="77777777" w:rsidR="00CC4832" w:rsidRPr="00CC4832" w:rsidRDefault="00CC4832" w:rsidP="00CB0359">
            <w:pPr>
              <w:pStyle w:val="ListParagraph"/>
              <w:numPr>
                <w:ilvl w:val="0"/>
                <w:numId w:val="11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54CC116A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before="240"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33C4F184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before="240"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</w:tc>
      </w:tr>
      <w:tr w:rsidR="00CC4832" w:rsidRPr="00CC4832" w14:paraId="4046697A" w14:textId="77777777" w:rsidTr="00CB0359">
        <w:trPr>
          <w:trHeight w:val="276"/>
        </w:trPr>
        <w:tc>
          <w:tcPr>
            <w:tcW w:w="9747" w:type="dxa"/>
          </w:tcPr>
          <w:p w14:paraId="26188ED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0. Did the teacher talk about his/her own experience with these topics?</w:t>
            </w:r>
          </w:p>
          <w:p w14:paraId="172C7871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Were these experiences positive or negative?</w:t>
            </w:r>
          </w:p>
          <w:p w14:paraId="20155295" w14:textId="77777777" w:rsidR="00CC4832" w:rsidRPr="00CC4832" w:rsidRDefault="00CC4832" w:rsidP="00CB0359">
            <w:pPr>
              <w:pStyle w:val="ListParagraph"/>
              <w:numPr>
                <w:ilvl w:val="0"/>
                <w:numId w:val="9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6D0DD533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46B8F2C6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</w:tc>
      </w:tr>
      <w:tr w:rsidR="00CC4832" w:rsidRPr="00CC4832" w14:paraId="53FE263E" w14:textId="77777777" w:rsidTr="00CB0359">
        <w:trPr>
          <w:trHeight w:val="276"/>
        </w:trPr>
        <w:tc>
          <w:tcPr>
            <w:tcW w:w="9747" w:type="dxa"/>
          </w:tcPr>
          <w:p w14:paraId="68493519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1. Does the teacher talk about their self-efficacy regarding these three behaviors? (e.g., tips to drink less alcohol?</w:t>
            </w:r>
            <w:r w:rsidRPr="00CC4832">
              <w:rPr>
                <w:rFonts w:ascii="Calibri Light" w:hAnsi="Calibri Light"/>
                <w:i/>
                <w:szCs w:val="20"/>
                <w:highlight w:val="yellow"/>
                <w:lang w:val="en-US"/>
              </w:rPr>
              <w:t xml:space="preserve">                                       </w:t>
            </w:r>
          </w:p>
          <w:p w14:paraId="5B8700BC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6534016A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7272689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line="20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explain: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</w:p>
        </w:tc>
      </w:tr>
      <w:tr w:rsidR="00CC4832" w:rsidRPr="00CC4832" w14:paraId="68BDED1F" w14:textId="77777777" w:rsidTr="00CB0359">
        <w:trPr>
          <w:trHeight w:val="276"/>
        </w:trPr>
        <w:tc>
          <w:tcPr>
            <w:tcW w:w="9747" w:type="dxa"/>
          </w:tcPr>
          <w:p w14:paraId="580DF582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32. How often did the students talk about the following topics during the lesson?  </w:t>
            </w:r>
          </w:p>
          <w:p w14:paraId="2A906607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  <w:p w14:paraId="00A6E04E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  <w:p w14:paraId="1CF7C7EF" w14:textId="77777777" w:rsidR="00CC4832" w:rsidRPr="00CC4832" w:rsidRDefault="00CC4832" w:rsidP="00CB0359">
            <w:pPr>
              <w:pStyle w:val="ListParagraph"/>
              <w:numPr>
                <w:ilvl w:val="0"/>
                <w:numId w:val="7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wic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hree tim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more often</w:t>
            </w:r>
          </w:p>
        </w:tc>
      </w:tr>
      <w:tr w:rsidR="00CC4832" w:rsidRPr="00CC4832" w14:paraId="736E6B17" w14:textId="77777777" w:rsidTr="00CB0359">
        <w:trPr>
          <w:trHeight w:val="276"/>
        </w:trPr>
        <w:tc>
          <w:tcPr>
            <w:tcW w:w="9747" w:type="dxa"/>
          </w:tcPr>
          <w:p w14:paraId="593EA6AC" w14:textId="77777777" w:rsidR="00CC4832" w:rsidRPr="00CC4832" w:rsidRDefault="00CC4832" w:rsidP="00CB0359">
            <w:pPr>
              <w:spacing w:line="200" w:lineRule="exact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3. Do the students talk more positively or negatively about these topics?</w:t>
            </w:r>
          </w:p>
          <w:p w14:paraId="538D05ED" w14:textId="77777777" w:rsidR="00CC4832" w:rsidRPr="00CC4832" w:rsidRDefault="00CC4832" w:rsidP="00CB0359">
            <w:pPr>
              <w:pStyle w:val="ListParagraph"/>
              <w:numPr>
                <w:ilvl w:val="0"/>
                <w:numId w:val="9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64292F16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1B003E9A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 </w:t>
            </w:r>
          </w:p>
        </w:tc>
      </w:tr>
      <w:tr w:rsidR="00CC4832" w:rsidRPr="00CC4832" w14:paraId="39CB7B3D" w14:textId="77777777" w:rsidTr="00CB0359">
        <w:trPr>
          <w:trHeight w:val="276"/>
        </w:trPr>
        <w:tc>
          <w:tcPr>
            <w:tcW w:w="9747" w:type="dxa"/>
          </w:tcPr>
          <w:p w14:paraId="6E0F46B1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4. Did the students talk about their own experiences with these topics?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Were these experiences positive or negative? </w:t>
            </w:r>
          </w:p>
          <w:p w14:paraId="5B17DF86" w14:textId="77777777" w:rsidR="00CC4832" w:rsidRPr="00CC4832" w:rsidRDefault="00CC4832" w:rsidP="00CB0359">
            <w:pPr>
              <w:pStyle w:val="ListParagraph"/>
              <w:numPr>
                <w:ilvl w:val="0"/>
                <w:numId w:val="9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3DE6EED2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  <w:p w14:paraId="5F64D1A4" w14:textId="77777777" w:rsidR="00CC4832" w:rsidRPr="00CC4832" w:rsidRDefault="00CC4832" w:rsidP="00CB0359">
            <w:pPr>
              <w:pStyle w:val="ListParagraph"/>
              <w:numPr>
                <w:ilvl w:val="0"/>
                <w:numId w:val="8"/>
              </w:numPr>
              <w:spacing w:line="240" w:lineRule="exact"/>
              <w:ind w:left="357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                          Only negative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Only positive</w:t>
            </w:r>
          </w:p>
        </w:tc>
      </w:tr>
      <w:tr w:rsidR="00CC4832" w:rsidRPr="00CC4832" w14:paraId="5D3D9059" w14:textId="77777777" w:rsidTr="00CB0359">
        <w:trPr>
          <w:trHeight w:val="276"/>
        </w:trPr>
        <w:tc>
          <w:tcPr>
            <w:tcW w:w="9747" w:type="dxa"/>
          </w:tcPr>
          <w:p w14:paraId="4E4393E6" w14:textId="77777777" w:rsidR="00CC4832" w:rsidRPr="00CC4832" w:rsidRDefault="00CC4832" w:rsidP="00CB0359">
            <w:pPr>
              <w:rPr>
                <w:rFonts w:ascii="Calibri Light" w:hAnsi="Calibri Light"/>
                <w:i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5. Did the students talk about their self-efficacy regarding these three behaviors? (e.g., tips to drink less alcohol?</w:t>
            </w:r>
            <w:r w:rsidRPr="00CC4832">
              <w:rPr>
                <w:rFonts w:ascii="Calibri Light" w:hAnsi="Calibri Light"/>
                <w:i/>
                <w:szCs w:val="20"/>
                <w:highlight w:val="yellow"/>
                <w:lang w:val="en-US"/>
              </w:rPr>
              <w:t xml:space="preserve">                                       </w:t>
            </w:r>
          </w:p>
          <w:p w14:paraId="118DB600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before="240" w:line="24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Alcohol: 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048BD081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before="240" w:line="24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Insufficient exercise: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02CAA8AD" w14:textId="77777777" w:rsidR="00CC4832" w:rsidRPr="00CC4832" w:rsidRDefault="00CC4832" w:rsidP="00CB0359">
            <w:pPr>
              <w:pStyle w:val="ListParagraph"/>
              <w:numPr>
                <w:ilvl w:val="0"/>
                <w:numId w:val="10"/>
              </w:numPr>
              <w:spacing w:before="240" w:line="240" w:lineRule="exact"/>
              <w:ind w:left="714" w:hanging="357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Snacks:                                                                                                                                      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yes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Explain: </w:t>
            </w:r>
          </w:p>
          <w:p w14:paraId="33B5B71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1DD79082" w14:textId="77777777" w:rsidR="00CC4832" w:rsidRPr="00CC4832" w:rsidRDefault="00CC4832" w:rsidP="00CC4832">
      <w:pPr>
        <w:rPr>
          <w:lang w:val="en-US"/>
        </w:rPr>
      </w:pPr>
    </w:p>
    <w:p w14:paraId="71CF8D76" w14:textId="77777777" w:rsidR="00CC4832" w:rsidRPr="00CC4832" w:rsidRDefault="00CC4832" w:rsidP="00CC4832">
      <w:pPr>
        <w:rPr>
          <w:lang w:val="en-US"/>
        </w:rPr>
      </w:pPr>
    </w:p>
    <w:p w14:paraId="4272D796" w14:textId="77777777" w:rsidR="00CC4832" w:rsidRPr="00CC4832" w:rsidRDefault="00CC4832" w:rsidP="00CC4832">
      <w:pPr>
        <w:spacing w:after="200"/>
        <w:rPr>
          <w:lang w:val="en-US"/>
        </w:rPr>
      </w:pPr>
      <w:r w:rsidRPr="00CC4832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9"/>
      </w:tblGrid>
      <w:tr w:rsidR="00CC4832" w:rsidRPr="00CC4832" w14:paraId="124FECEF" w14:textId="77777777" w:rsidTr="00CB0359">
        <w:tc>
          <w:tcPr>
            <w:tcW w:w="9019" w:type="dxa"/>
            <w:shd w:val="clear" w:color="auto" w:fill="D9D9D9" w:themeFill="background1" w:themeFillShade="D9"/>
          </w:tcPr>
          <w:p w14:paraId="4AC568BD" w14:textId="77777777" w:rsidR="00CC4832" w:rsidRPr="00CC4832" w:rsidRDefault="00CC4832" w:rsidP="00CB0359">
            <w:pPr>
              <w:pageBreakBefore/>
              <w:rPr>
                <w:rFonts w:ascii="Calibri Light" w:hAnsi="Calibri Light"/>
                <w:b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b/>
                <w:szCs w:val="20"/>
                <w:lang w:val="en-US"/>
              </w:rPr>
              <w:lastRenderedPageBreak/>
              <w:t>Teacher</w:t>
            </w:r>
          </w:p>
        </w:tc>
      </w:tr>
      <w:tr w:rsidR="00CC4832" w:rsidRPr="00CC4832" w14:paraId="34EDFA80" w14:textId="77777777" w:rsidTr="00CB0359">
        <w:trPr>
          <w:trHeight w:val="276"/>
        </w:trPr>
        <w:tc>
          <w:tcPr>
            <w:tcW w:w="9019" w:type="dxa"/>
          </w:tcPr>
          <w:p w14:paraId="1F41513C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36.</w:t>
            </w:r>
          </w:p>
          <w:p w14:paraId="27D63E6B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b/>
                <w:szCs w:val="20"/>
                <w:lang w:val="en-US"/>
              </w:rPr>
              <w:t>Emotional support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does the teacher contribute to a positive classroom climate? (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e.g., shows affection and respect to the students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)</w:t>
            </w:r>
          </w:p>
          <w:p w14:paraId="61255D9E" w14:textId="77777777" w:rsidR="00CC4832" w:rsidRPr="00CC4832" w:rsidRDefault="00CC4832" w:rsidP="00CB0359">
            <w:pPr>
              <w:ind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To what extent does the teacher contribute to a negative classroom climate?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(e.g., shows aggression and lack of respect to the students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)</w:t>
            </w:r>
          </w:p>
          <w:p w14:paraId="718572ED" w14:textId="77777777" w:rsidR="00CC4832" w:rsidRPr="00CC4832" w:rsidRDefault="00CC4832" w:rsidP="00CB0359">
            <w:pPr>
              <w:ind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To what extent does the teacher focus on the needs of the students? (e.g.,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teacher walks through classroom to offer support where needed)</w:t>
            </w:r>
          </w:p>
          <w:p w14:paraId="2796E9F5" w14:textId="77777777" w:rsidR="00CC4832" w:rsidRPr="00CC4832" w:rsidRDefault="00CC4832" w:rsidP="00CB0359">
            <w:pPr>
              <w:pStyle w:val="ListParagraph"/>
              <w:ind w:left="0" w:firstLine="284"/>
              <w:rPr>
                <w:rFonts w:ascii="Calibri Light" w:hAnsi="Calibri Light"/>
                <w:i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does the teacher match the motivation, interests, and visions of the students? (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e.g., allows students to talk during plenary discussions)</w:t>
            </w:r>
          </w:p>
          <w:p w14:paraId="639A1938" w14:textId="77777777" w:rsidR="00CC4832" w:rsidRPr="00CC4832" w:rsidRDefault="00CC4832" w:rsidP="00CB0359">
            <w:pPr>
              <w:pStyle w:val="ListParagraph"/>
              <w:ind w:left="0"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Explain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/>
                <w:b/>
                <w:szCs w:val="20"/>
                <w:lang w:val="en-US"/>
              </w:rPr>
              <w:t>Organization of the classroom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To what extent does the teacher make clear how students should behave, and present specific rules so that little time is wasted to misbehavior of students? </w:t>
            </w:r>
          </w:p>
          <w:p w14:paraId="29C6628B" w14:textId="77777777" w:rsidR="00CC4832" w:rsidRPr="00CC4832" w:rsidRDefault="00CC4832" w:rsidP="00CB0359">
            <w:pPr>
              <w:pStyle w:val="ListParagraph"/>
              <w:ind w:left="0"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not at all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 xml:space="preserve"> □□□□□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is the teacher efficient during the instructions, so that students have sufficient time to learn from the lessons? (through assignments and discussions)</w:t>
            </w:r>
          </w:p>
          <w:p w14:paraId="3ABF493C" w14:textId="77777777" w:rsidR="00CC4832" w:rsidRPr="00CC4832" w:rsidRDefault="00CC4832" w:rsidP="00CB0359">
            <w:pPr>
              <w:pStyle w:val="ListParagraph"/>
              <w:ind w:left="0"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does the teacher involve students in the lesson?</w:t>
            </w:r>
          </w:p>
          <w:p w14:paraId="57695B5C" w14:textId="77777777" w:rsidR="00CC4832" w:rsidRPr="00CC4832" w:rsidRDefault="00CC4832" w:rsidP="00CB0359">
            <w:pPr>
              <w:pStyle w:val="ListParagraph"/>
              <w:ind w:left="0"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Explain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</w:p>
          <w:p w14:paraId="7FE2CD15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b/>
                <w:szCs w:val="20"/>
                <w:lang w:val="en-US"/>
              </w:rPr>
              <w:t>Instructional support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does the teacher stimulate students to think for themselves, rather than simply transferring information?</w:t>
            </w:r>
          </w:p>
          <w:p w14:paraId="3AE297B7" w14:textId="77777777" w:rsidR="00CC4832" w:rsidRPr="00CC4832" w:rsidRDefault="00CC4832" w:rsidP="00CB0359">
            <w:pPr>
              <w:ind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To what extent is the feedback of the teacher aimed at learning and understanding, rather than what is right or wrong? (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e.g., teacher asks for arguments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>)</w:t>
            </w:r>
          </w:p>
          <w:p w14:paraId="21E30F57" w14:textId="77777777" w:rsidR="00CC4832" w:rsidRPr="00CC4832" w:rsidRDefault="00CC4832" w:rsidP="00CB0359">
            <w:pPr>
              <w:ind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 xml:space="preserve">To what extent does the teacher stimulate interactions between students? </w:t>
            </w:r>
          </w:p>
          <w:p w14:paraId="1ED03780" w14:textId="77777777" w:rsidR="00CC4832" w:rsidRPr="00CC4832" w:rsidRDefault="00CC4832" w:rsidP="00CB0359">
            <w:pPr>
              <w:ind w:firstLine="284"/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  <w:t>Explain: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  <w:r w:rsidRPr="00CC4832">
              <w:rPr>
                <w:rFonts w:ascii="Calibri Light" w:hAnsi="Calibri Light"/>
                <w:szCs w:val="20"/>
                <w:lang w:val="en-US"/>
              </w:rPr>
              <w:br/>
            </w:r>
          </w:p>
        </w:tc>
      </w:tr>
      <w:tr w:rsidR="00CC4832" w:rsidRPr="00CC4832" w14:paraId="252DD955" w14:textId="77777777" w:rsidTr="00CB0359">
        <w:trPr>
          <w:trHeight w:val="276"/>
        </w:trPr>
        <w:tc>
          <w:tcPr>
            <w:tcW w:w="9019" w:type="dxa"/>
          </w:tcPr>
          <w:p w14:paraId="28AFC18A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Comments about the teacher:</w:t>
            </w:r>
          </w:p>
          <w:p w14:paraId="79A09815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20F74C60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4A39C455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6AF74D4B" w14:textId="77777777" w:rsidR="00CC4832" w:rsidRPr="00CC4832" w:rsidRDefault="00CC4832" w:rsidP="00CC483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9"/>
      </w:tblGrid>
      <w:tr w:rsidR="00CC4832" w:rsidRPr="00CC4832" w14:paraId="0F3B08BD" w14:textId="77777777" w:rsidTr="00CB0359">
        <w:tc>
          <w:tcPr>
            <w:tcW w:w="9019" w:type="dxa"/>
            <w:shd w:val="clear" w:color="auto" w:fill="D9D9D9" w:themeFill="background1" w:themeFillShade="D9"/>
          </w:tcPr>
          <w:p w14:paraId="2C5D3806" w14:textId="77777777" w:rsidR="00CC4832" w:rsidRPr="00CC4832" w:rsidRDefault="00CC4832" w:rsidP="00CB0359">
            <w:pPr>
              <w:rPr>
                <w:lang w:val="en-US"/>
              </w:rPr>
            </w:pPr>
            <w:r w:rsidRPr="00CC4832">
              <w:rPr>
                <w:rFonts w:ascii="Calibri Light" w:hAnsi="Calibri Light"/>
                <w:b/>
                <w:szCs w:val="20"/>
                <w:lang w:val="en-US"/>
              </w:rPr>
              <w:lastRenderedPageBreak/>
              <w:t>Teacher</w:t>
            </w:r>
          </w:p>
        </w:tc>
      </w:tr>
      <w:tr w:rsidR="00CC4832" w:rsidRPr="00CC4832" w14:paraId="0E2C513A" w14:textId="77777777" w:rsidTr="00CB0359">
        <w:tc>
          <w:tcPr>
            <w:tcW w:w="9019" w:type="dxa"/>
            <w:shd w:val="clear" w:color="auto" w:fill="FFFFFF" w:themeFill="background1"/>
          </w:tcPr>
          <w:p w14:paraId="66CAE3DE" w14:textId="77777777" w:rsidR="00CC4832" w:rsidRPr="00CC4832" w:rsidRDefault="00CC4832" w:rsidP="00CB0359">
            <w:pPr>
              <w:rPr>
                <w:rFonts w:ascii="Calibri Light" w:hAnsi="Calibri Light"/>
                <w:i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37.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loyalty to the intervention:</w:t>
            </w:r>
          </w:p>
          <w:p w14:paraId="1094B81C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o what extent does the teacher adhere to the protocol of InCharge?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</w:p>
          <w:p w14:paraId="3467B256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o what extent does the teacher seem to support the intervention?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</w:p>
          <w:p w14:paraId="09314E82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o what extent does the teacher communicate with the observer?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</w:p>
          <w:p w14:paraId="439D8CB8" w14:textId="77777777" w:rsidR="00CC4832" w:rsidRPr="00CC4832" w:rsidRDefault="00CC4832" w:rsidP="00CB0359">
            <w:pPr>
              <w:rPr>
                <w:rFonts w:ascii="Calibri Light" w:hAnsi="Calibri Light"/>
                <w:b/>
                <w:szCs w:val="20"/>
                <w:lang w:val="en-US"/>
              </w:rPr>
            </w:pPr>
          </w:p>
        </w:tc>
      </w:tr>
      <w:tr w:rsidR="00CC4832" w:rsidRPr="00CC4832" w14:paraId="046D7770" w14:textId="77777777" w:rsidTr="00CB0359">
        <w:tc>
          <w:tcPr>
            <w:tcW w:w="9019" w:type="dxa"/>
            <w:shd w:val="clear" w:color="auto" w:fill="FFFFFF" w:themeFill="background1"/>
          </w:tcPr>
          <w:p w14:paraId="5534E480" w14:textId="77777777" w:rsidR="00CC4832" w:rsidRPr="00CC4832" w:rsidRDefault="00CC4832" w:rsidP="00CB0359">
            <w:pPr>
              <w:rPr>
                <w:rFonts w:ascii="Calibri Light" w:hAnsi="Calibri Light"/>
                <w:i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38. </w:t>
            </w:r>
            <w:r w:rsidRPr="00CC4832">
              <w:rPr>
                <w:rFonts w:ascii="Calibri Light" w:hAnsi="Calibri Light"/>
                <w:i/>
                <w:szCs w:val="20"/>
                <w:lang w:val="en-US"/>
              </w:rPr>
              <w:t>Teaching style:</w:t>
            </w:r>
          </w:p>
          <w:p w14:paraId="692EF8CF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shows </w:t>
            </w:r>
            <w:r>
              <w:rPr>
                <w:rFonts w:ascii="Calibri Light" w:hAnsi="Calibri Light"/>
                <w:szCs w:val="20"/>
                <w:lang w:val="en-US"/>
              </w:rPr>
              <w:t xml:space="preserve">interest in students.            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 </w:t>
            </w:r>
            <w:r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</w:p>
          <w:p w14:paraId="4A0C1622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Teacher shows that he/she cares about the students</w:t>
            </w:r>
            <w:r>
              <w:rPr>
                <w:rFonts w:ascii="Calibri Light" w:hAnsi="Calibri Light"/>
                <w:szCs w:val="20"/>
                <w:lang w:val="en-US"/>
              </w:rPr>
              <w:t>.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</w:t>
            </w:r>
          </w:p>
          <w:p w14:paraId="4CB9F6A2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has routines/rules for how students should behave              </w:t>
            </w:r>
            <w:r>
              <w:rPr>
                <w:rFonts w:ascii="Calibri Light" w:hAnsi="Calibri Light"/>
                <w:szCs w:val="20"/>
                <w:lang w:val="en-US"/>
              </w:rPr>
              <w:t xml:space="preserve"> 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                                             </w:t>
            </w:r>
          </w:p>
          <w:p w14:paraId="15378E5B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>during plenary discussions.</w:t>
            </w:r>
          </w:p>
          <w:p w14:paraId="0F5CE2F2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Teacher keeps an eye on the student’s behavior.                                                  not at all </w:t>
            </w:r>
            <w:r w:rsidRPr="00CC4832">
              <w:rPr>
                <w:rFonts w:ascii="Calibri Light" w:hAnsi="Calibri Light"/>
                <w:sz w:val="28"/>
                <w:szCs w:val="28"/>
                <w:lang w:val="en-US"/>
              </w:rPr>
              <w:t>□□□□□</w:t>
            </w:r>
            <w:r w:rsidRPr="00CC4832">
              <w:rPr>
                <w:rFonts w:ascii="Calibri Light" w:hAnsi="Calibri Light"/>
                <w:szCs w:val="20"/>
                <w:lang w:val="en-US"/>
              </w:rPr>
              <w:t xml:space="preserve"> totally                                        </w:t>
            </w:r>
          </w:p>
          <w:p w14:paraId="797B25FE" w14:textId="77777777" w:rsidR="00CC4832" w:rsidRPr="00CC4832" w:rsidRDefault="00CC4832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</w:tc>
      </w:tr>
    </w:tbl>
    <w:p w14:paraId="768BC865" w14:textId="77777777" w:rsidR="00846220" w:rsidRPr="00CC4832" w:rsidRDefault="00846220">
      <w:pPr>
        <w:rPr>
          <w:lang w:val="en-US"/>
        </w:rPr>
      </w:pPr>
    </w:p>
    <w:sectPr w:rsidR="00846220" w:rsidRPr="00CC4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C0EDA"/>
    <w:multiLevelType w:val="hybridMultilevel"/>
    <w:tmpl w:val="0BC29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C0699"/>
    <w:multiLevelType w:val="hybridMultilevel"/>
    <w:tmpl w:val="D69CB5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B33C72"/>
    <w:multiLevelType w:val="hybridMultilevel"/>
    <w:tmpl w:val="8AB6F2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745707"/>
    <w:multiLevelType w:val="hybridMultilevel"/>
    <w:tmpl w:val="F67CB50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E16874"/>
    <w:multiLevelType w:val="hybridMultilevel"/>
    <w:tmpl w:val="02FCD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5349B2"/>
    <w:multiLevelType w:val="hybridMultilevel"/>
    <w:tmpl w:val="709209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25FC8"/>
    <w:multiLevelType w:val="hybridMultilevel"/>
    <w:tmpl w:val="EECED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5B0A50"/>
    <w:multiLevelType w:val="hybridMultilevel"/>
    <w:tmpl w:val="8F1A495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8148D8"/>
    <w:multiLevelType w:val="hybridMultilevel"/>
    <w:tmpl w:val="1C44A96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724E74"/>
    <w:multiLevelType w:val="hybridMultilevel"/>
    <w:tmpl w:val="82EC4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E40EC"/>
    <w:multiLevelType w:val="hybridMultilevel"/>
    <w:tmpl w:val="82069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9"/>
  </w:num>
  <w:num w:numId="5">
    <w:abstractNumId w:val="4"/>
  </w:num>
  <w:num w:numId="6">
    <w:abstractNumId w:val="2"/>
  </w:num>
  <w:num w:numId="7">
    <w:abstractNumId w:val="5"/>
  </w:num>
  <w:num w:numId="8">
    <w:abstractNumId w:val="8"/>
  </w:num>
  <w:num w:numId="9">
    <w:abstractNumId w:val="7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832"/>
    <w:rsid w:val="00846220"/>
    <w:rsid w:val="00AB3726"/>
    <w:rsid w:val="00CC4832"/>
    <w:rsid w:val="00EF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A81B5"/>
  <w15:chartTrackingRefBased/>
  <w15:docId w15:val="{AEF5A76F-AFD2-4EA6-84BB-F7BBB033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832"/>
    <w:pPr>
      <w:spacing w:after="0" w:line="276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832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48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32</Words>
  <Characters>13294</Characters>
  <Application>Microsoft Office Word</Application>
  <DocSecurity>0</DocSecurity>
  <Lines>110</Lines>
  <Paragraphs>31</Paragraphs>
  <ScaleCrop>false</ScaleCrop>
  <Company/>
  <LinksUpToDate>false</LinksUpToDate>
  <CharactersWithSpaces>1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mesman</dc:creator>
  <cp:keywords/>
  <dc:description/>
  <cp:lastModifiedBy>Author</cp:lastModifiedBy>
  <cp:revision>2</cp:revision>
  <dcterms:created xsi:type="dcterms:W3CDTF">2020-04-29T14:34:00Z</dcterms:created>
  <dcterms:modified xsi:type="dcterms:W3CDTF">2020-06-12T13:00:00Z</dcterms:modified>
</cp:coreProperties>
</file>